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59CD64" w14:textId="77777777" w:rsidR="00770875" w:rsidRPr="00770875" w:rsidRDefault="00770875" w:rsidP="00770875">
      <w:pPr>
        <w:spacing w:line="480" w:lineRule="auto"/>
        <w:rPr>
          <w:b/>
        </w:rPr>
      </w:pPr>
      <w:bookmarkStart w:id="0" w:name="_GoBack"/>
      <w:r w:rsidRPr="00770875">
        <w:rPr>
          <w:b/>
        </w:rPr>
        <w:t>S2 Table. ADAS-Cog 12 Sex subgroup analysis results</w:t>
      </w:r>
    </w:p>
    <w:bookmarkEnd w:id="0"/>
    <w:tbl>
      <w:tblPr>
        <w:tblW w:w="95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5"/>
        <w:gridCol w:w="1886"/>
        <w:gridCol w:w="1103"/>
        <w:gridCol w:w="1762"/>
        <w:gridCol w:w="1961"/>
        <w:gridCol w:w="1988"/>
      </w:tblGrid>
      <w:tr w:rsidR="00770875" w:rsidRPr="00E34E80" w14:paraId="4D9D9B0E" w14:textId="77777777" w:rsidTr="0074378F">
        <w:trPr>
          <w:trHeight w:val="244"/>
          <w:jc w:val="center"/>
        </w:trPr>
        <w:tc>
          <w:tcPr>
            <w:tcW w:w="2761" w:type="dxa"/>
            <w:gridSpan w:val="2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3294966" w14:textId="77777777" w:rsidR="00770875" w:rsidRPr="00E34E80" w:rsidRDefault="00770875" w:rsidP="0074378F">
            <w:pPr>
              <w:spacing w:line="480" w:lineRule="auto"/>
            </w:pPr>
          </w:p>
        </w:tc>
        <w:tc>
          <w:tcPr>
            <w:tcW w:w="6834" w:type="dxa"/>
            <w:gridSpan w:val="4"/>
          </w:tcPr>
          <w:p w14:paraId="21F1A041" w14:textId="77777777" w:rsidR="00770875" w:rsidRPr="00E34E80" w:rsidRDefault="00770875" w:rsidP="0074378F">
            <w:pPr>
              <w:spacing w:line="480" w:lineRule="auto"/>
              <w:jc w:val="center"/>
            </w:pPr>
            <w:r>
              <w:rPr>
                <w:b/>
                <w:bCs/>
              </w:rPr>
              <w:t>Visit</w:t>
            </w:r>
          </w:p>
        </w:tc>
      </w:tr>
      <w:tr w:rsidR="00770875" w:rsidRPr="00E34E80" w14:paraId="6CD3B808" w14:textId="77777777" w:rsidTr="0074378F">
        <w:trPr>
          <w:trHeight w:val="48"/>
          <w:jc w:val="center"/>
        </w:trPr>
        <w:tc>
          <w:tcPr>
            <w:tcW w:w="2761" w:type="dxa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14:paraId="32523FD4" w14:textId="77777777" w:rsidR="00770875" w:rsidRPr="00E34E80" w:rsidRDefault="00770875" w:rsidP="0074378F">
            <w:pPr>
              <w:spacing w:line="480" w:lineRule="auto"/>
            </w:pPr>
          </w:p>
        </w:tc>
        <w:tc>
          <w:tcPr>
            <w:tcW w:w="1106" w:type="dxa"/>
            <w:tcBorders>
              <w:bottom w:val="single" w:sz="12" w:space="0" w:color="auto"/>
            </w:tcBorders>
          </w:tcPr>
          <w:p w14:paraId="18677665" w14:textId="77777777" w:rsidR="00770875" w:rsidRPr="00E34E80" w:rsidRDefault="00770875" w:rsidP="0074378F">
            <w:pPr>
              <w:spacing w:line="480" w:lineRule="auto"/>
              <w:jc w:val="center"/>
            </w:pPr>
            <w:r>
              <w:t>Week 0</w:t>
            </w:r>
          </w:p>
        </w:tc>
        <w:tc>
          <w:tcPr>
            <w:tcW w:w="1767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435B404" w14:textId="77777777" w:rsidR="00770875" w:rsidRPr="00E34E80" w:rsidRDefault="00770875" w:rsidP="0074378F">
            <w:pPr>
              <w:spacing w:line="480" w:lineRule="auto"/>
              <w:jc w:val="center"/>
            </w:pPr>
            <w:r w:rsidRPr="00E34E80">
              <w:t>Week 13</w:t>
            </w:r>
          </w:p>
        </w:tc>
        <w:tc>
          <w:tcPr>
            <w:tcW w:w="1967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B47E78E" w14:textId="77777777" w:rsidR="00770875" w:rsidRPr="00E34E80" w:rsidRDefault="00770875" w:rsidP="0074378F">
            <w:pPr>
              <w:spacing w:line="480" w:lineRule="auto"/>
              <w:jc w:val="center"/>
            </w:pPr>
            <w:r w:rsidRPr="00E34E80">
              <w:t>Week 52</w:t>
            </w:r>
          </w:p>
        </w:tc>
        <w:tc>
          <w:tcPr>
            <w:tcW w:w="1994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08AEDDC" w14:textId="77777777" w:rsidR="00770875" w:rsidRPr="00E34E80" w:rsidRDefault="00770875" w:rsidP="0074378F">
            <w:pPr>
              <w:spacing w:line="480" w:lineRule="auto"/>
              <w:jc w:val="center"/>
            </w:pPr>
            <w:r w:rsidRPr="00E34E80">
              <w:t>Week 78</w:t>
            </w:r>
          </w:p>
        </w:tc>
      </w:tr>
      <w:tr w:rsidR="00770875" w:rsidRPr="00E34E80" w14:paraId="0D041BB9" w14:textId="77777777" w:rsidTr="0074378F">
        <w:trPr>
          <w:trHeight w:val="42"/>
          <w:jc w:val="center"/>
        </w:trPr>
        <w:tc>
          <w:tcPr>
            <w:tcW w:w="871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1480412" w14:textId="77777777" w:rsidR="00770875" w:rsidRPr="00E34E80" w:rsidRDefault="00770875" w:rsidP="0074378F">
            <w:pPr>
              <w:spacing w:line="480" w:lineRule="auto"/>
            </w:pPr>
            <w:r w:rsidRPr="00E34E80">
              <w:t>Male</w:t>
            </w:r>
            <w:r>
              <w:t xml:space="preserve"> (N=190)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2D0DA9E" w14:textId="77777777" w:rsidR="00770875" w:rsidRPr="00E34E80" w:rsidRDefault="00770875" w:rsidP="0074378F">
            <w:pPr>
              <w:spacing w:line="480" w:lineRule="auto"/>
            </w:pPr>
            <w:r>
              <w:t>Nilvadipine</w:t>
            </w:r>
          </w:p>
        </w:tc>
        <w:tc>
          <w:tcPr>
            <w:tcW w:w="1106" w:type="dxa"/>
            <w:tcBorders>
              <w:top w:val="single" w:sz="12" w:space="0" w:color="auto"/>
            </w:tcBorders>
          </w:tcPr>
          <w:p w14:paraId="715F9C16" w14:textId="77777777" w:rsidR="00770875" w:rsidRPr="00E34E80" w:rsidRDefault="00770875" w:rsidP="0074378F">
            <w:pPr>
              <w:spacing w:line="480" w:lineRule="auto"/>
            </w:pPr>
            <w:r>
              <w:t>32.5 ± 10.5</w:t>
            </w:r>
          </w:p>
        </w:tc>
        <w:tc>
          <w:tcPr>
            <w:tcW w:w="1767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7BF3FD23" w14:textId="77777777" w:rsidR="00770875" w:rsidRPr="00E34E80" w:rsidRDefault="00770875" w:rsidP="0074378F">
            <w:pPr>
              <w:spacing w:line="480" w:lineRule="auto"/>
            </w:pPr>
            <w:r>
              <w:t>33.8 ± 10.4</w:t>
            </w:r>
          </w:p>
        </w:tc>
        <w:tc>
          <w:tcPr>
            <w:tcW w:w="1967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5A431F60" w14:textId="77777777" w:rsidR="00770875" w:rsidRPr="00E34E80" w:rsidRDefault="00770875" w:rsidP="0074378F">
            <w:pPr>
              <w:spacing w:line="480" w:lineRule="auto"/>
            </w:pPr>
            <w:r>
              <w:t>35.8 ± 11.7</w:t>
            </w:r>
          </w:p>
        </w:tc>
        <w:tc>
          <w:tcPr>
            <w:tcW w:w="1994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5C1782DC" w14:textId="77777777" w:rsidR="00770875" w:rsidRPr="00E34E80" w:rsidRDefault="00770875" w:rsidP="0074378F">
            <w:pPr>
              <w:spacing w:line="480" w:lineRule="auto"/>
            </w:pPr>
            <w:r>
              <w:t>38.4 ± 12.3</w:t>
            </w:r>
          </w:p>
        </w:tc>
      </w:tr>
      <w:tr w:rsidR="00770875" w:rsidRPr="00E34E80" w14:paraId="48B2E0C3" w14:textId="77777777" w:rsidTr="0074378F">
        <w:trPr>
          <w:trHeight w:val="42"/>
          <w:jc w:val="center"/>
        </w:trPr>
        <w:tc>
          <w:tcPr>
            <w:tcW w:w="871" w:type="dxa"/>
            <w:vMerge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1A84DF6" w14:textId="77777777" w:rsidR="00770875" w:rsidRPr="00E34E80" w:rsidRDefault="00770875" w:rsidP="0074378F">
            <w:pPr>
              <w:spacing w:line="480" w:lineRule="auto"/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60C3DAB0" w14:textId="77777777" w:rsidR="00770875" w:rsidRDefault="00770875" w:rsidP="0074378F">
            <w:pPr>
              <w:spacing w:line="480" w:lineRule="auto"/>
            </w:pPr>
            <w:r>
              <w:rPr>
                <w:rFonts w:ascii="Symbol" w:hAnsi="Symbol"/>
                <w:sz w:val="20"/>
                <w:szCs w:val="20"/>
              </w:rPr>
              <w:t></w:t>
            </w:r>
            <w:r w:rsidRPr="00106695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106" w:type="dxa"/>
          </w:tcPr>
          <w:p w14:paraId="54A989BF" w14:textId="77777777" w:rsidR="00770875" w:rsidRPr="00E34E80" w:rsidRDefault="00770875" w:rsidP="0074378F">
            <w:pPr>
              <w:spacing w:line="480" w:lineRule="auto"/>
            </w:pPr>
          </w:p>
        </w:tc>
        <w:tc>
          <w:tcPr>
            <w:tcW w:w="17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07164F3D" w14:textId="77777777" w:rsidR="00770875" w:rsidRPr="00E34E80" w:rsidRDefault="00770875" w:rsidP="0074378F">
            <w:pPr>
              <w:spacing w:line="480" w:lineRule="auto"/>
            </w:pPr>
            <w:r>
              <w:t>1.31 (-0.01, 2.62)</w:t>
            </w:r>
          </w:p>
        </w:tc>
        <w:tc>
          <w:tcPr>
            <w:tcW w:w="19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7DEA8B62" w14:textId="77777777" w:rsidR="00770875" w:rsidRPr="00E34E80" w:rsidRDefault="00770875" w:rsidP="0074378F">
            <w:pPr>
              <w:spacing w:line="480" w:lineRule="auto"/>
            </w:pPr>
            <w:r>
              <w:t>4.75 (2.96, 6.53)</w:t>
            </w:r>
          </w:p>
        </w:tc>
        <w:tc>
          <w:tcPr>
            <w:tcW w:w="19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29F21F98" w14:textId="77777777" w:rsidR="00770875" w:rsidRPr="00E34E80" w:rsidRDefault="00770875" w:rsidP="0074378F">
            <w:pPr>
              <w:spacing w:line="480" w:lineRule="auto"/>
            </w:pPr>
            <w:r>
              <w:t>8.84 (6.64, 11.04)</w:t>
            </w:r>
          </w:p>
        </w:tc>
      </w:tr>
      <w:tr w:rsidR="00770875" w:rsidRPr="00E34E80" w14:paraId="0CCBCB06" w14:textId="77777777" w:rsidTr="0074378F">
        <w:trPr>
          <w:trHeight w:val="42"/>
          <w:jc w:val="center"/>
        </w:trPr>
        <w:tc>
          <w:tcPr>
            <w:tcW w:w="871" w:type="dxa"/>
            <w:vMerge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1656AD1" w14:textId="77777777" w:rsidR="00770875" w:rsidRPr="00E34E80" w:rsidRDefault="00770875" w:rsidP="0074378F">
            <w:pPr>
              <w:spacing w:line="480" w:lineRule="auto"/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7ABF7C75" w14:textId="77777777" w:rsidR="00770875" w:rsidRPr="00E34E80" w:rsidRDefault="00770875" w:rsidP="0074378F">
            <w:pPr>
              <w:spacing w:line="480" w:lineRule="auto"/>
            </w:pPr>
            <w:r>
              <w:t>Placebo</w:t>
            </w:r>
          </w:p>
        </w:tc>
        <w:tc>
          <w:tcPr>
            <w:tcW w:w="1106" w:type="dxa"/>
          </w:tcPr>
          <w:p w14:paraId="1F169EF9" w14:textId="77777777" w:rsidR="00770875" w:rsidRPr="00E34E80" w:rsidRDefault="00770875" w:rsidP="0074378F">
            <w:pPr>
              <w:spacing w:line="480" w:lineRule="auto"/>
            </w:pPr>
            <w:r>
              <w:t>34.6 ± 11.5</w:t>
            </w:r>
          </w:p>
        </w:tc>
        <w:tc>
          <w:tcPr>
            <w:tcW w:w="17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1DD83B5" w14:textId="77777777" w:rsidR="00770875" w:rsidRPr="00E34E80" w:rsidRDefault="00770875" w:rsidP="0074378F">
            <w:pPr>
              <w:spacing w:line="480" w:lineRule="auto"/>
            </w:pPr>
            <w:r>
              <w:t>35.4 ± 12.3</w:t>
            </w:r>
          </w:p>
        </w:tc>
        <w:tc>
          <w:tcPr>
            <w:tcW w:w="19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A129B01" w14:textId="77777777" w:rsidR="00770875" w:rsidRPr="00E34E80" w:rsidRDefault="00770875" w:rsidP="0074378F">
            <w:pPr>
              <w:spacing w:line="480" w:lineRule="auto"/>
            </w:pPr>
            <w:r>
              <w:t>41.8 ± 14.2</w:t>
            </w:r>
          </w:p>
        </w:tc>
        <w:tc>
          <w:tcPr>
            <w:tcW w:w="19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6D176EA" w14:textId="77777777" w:rsidR="00770875" w:rsidRPr="00E34E80" w:rsidRDefault="00770875" w:rsidP="0074378F">
            <w:pPr>
              <w:spacing w:line="480" w:lineRule="auto"/>
            </w:pPr>
            <w:r>
              <w:t>42.6 ± 14.6</w:t>
            </w:r>
          </w:p>
        </w:tc>
      </w:tr>
      <w:tr w:rsidR="00770875" w:rsidRPr="00E34E80" w14:paraId="708523FF" w14:textId="77777777" w:rsidTr="0074378F">
        <w:trPr>
          <w:trHeight w:val="42"/>
          <w:jc w:val="center"/>
        </w:trPr>
        <w:tc>
          <w:tcPr>
            <w:tcW w:w="871" w:type="dxa"/>
            <w:vMerge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1385AC2" w14:textId="77777777" w:rsidR="00770875" w:rsidRPr="00E34E80" w:rsidRDefault="00770875" w:rsidP="0074378F">
            <w:pPr>
              <w:spacing w:line="480" w:lineRule="auto"/>
            </w:pP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FE7314" w14:textId="77777777" w:rsidR="00770875" w:rsidRDefault="00770875" w:rsidP="0074378F">
            <w:pPr>
              <w:spacing w:line="480" w:lineRule="auto"/>
            </w:pPr>
            <w:r>
              <w:rPr>
                <w:rFonts w:ascii="Symbol" w:hAnsi="Symbol"/>
                <w:sz w:val="20"/>
                <w:szCs w:val="20"/>
              </w:rPr>
              <w:t></w:t>
            </w:r>
            <w:r w:rsidRPr="00106695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106" w:type="dxa"/>
            <w:tcBorders>
              <w:bottom w:val="single" w:sz="12" w:space="0" w:color="auto"/>
            </w:tcBorders>
          </w:tcPr>
          <w:p w14:paraId="6191C5B8" w14:textId="77777777" w:rsidR="00770875" w:rsidRPr="00E34E80" w:rsidRDefault="00770875" w:rsidP="0074378F">
            <w:pPr>
              <w:spacing w:line="480" w:lineRule="auto"/>
            </w:pPr>
          </w:p>
        </w:tc>
        <w:tc>
          <w:tcPr>
            <w:tcW w:w="1767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305B0806" w14:textId="77777777" w:rsidR="00770875" w:rsidRPr="00E34E80" w:rsidRDefault="00770875" w:rsidP="0074378F">
            <w:pPr>
              <w:spacing w:line="480" w:lineRule="auto"/>
            </w:pPr>
            <w:r>
              <w:t>0.82 (-0.40, 2.05)</w:t>
            </w:r>
          </w:p>
        </w:tc>
        <w:tc>
          <w:tcPr>
            <w:tcW w:w="1967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2F4FA267" w14:textId="77777777" w:rsidR="00770875" w:rsidRPr="00E34E80" w:rsidRDefault="00770875" w:rsidP="0074378F">
            <w:pPr>
              <w:spacing w:line="480" w:lineRule="auto"/>
            </w:pPr>
            <w:r>
              <w:t>7.63 (6.01, 9.26)</w:t>
            </w:r>
          </w:p>
        </w:tc>
        <w:tc>
          <w:tcPr>
            <w:tcW w:w="1994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1D160331" w14:textId="77777777" w:rsidR="00770875" w:rsidRPr="00E34E80" w:rsidRDefault="00770875" w:rsidP="0074378F">
            <w:pPr>
              <w:spacing w:line="480" w:lineRule="auto"/>
            </w:pPr>
            <w:r>
              <w:t>10.80 (8.78, 12.81)</w:t>
            </w:r>
          </w:p>
        </w:tc>
      </w:tr>
      <w:tr w:rsidR="00770875" w:rsidRPr="00E34E80" w14:paraId="22051C43" w14:textId="77777777" w:rsidTr="0074378F">
        <w:trPr>
          <w:trHeight w:val="312"/>
          <w:jc w:val="center"/>
        </w:trPr>
        <w:tc>
          <w:tcPr>
            <w:tcW w:w="871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EC2EC7E" w14:textId="77777777" w:rsidR="00770875" w:rsidRPr="00E34E80" w:rsidRDefault="00770875" w:rsidP="0074378F">
            <w:pPr>
              <w:spacing w:line="480" w:lineRule="auto"/>
            </w:pP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6F7652E" w14:textId="77777777" w:rsidR="00770875" w:rsidRPr="00CE5D36" w:rsidRDefault="00770875" w:rsidP="0074378F">
            <w:pPr>
              <w:spacing w:line="480" w:lineRule="auto"/>
              <w:rPr>
                <w:i/>
              </w:rPr>
            </w:pPr>
            <w:r w:rsidRPr="00CE5D36">
              <w:rPr>
                <w:i/>
                <w:sz w:val="20"/>
                <w:szCs w:val="20"/>
              </w:rPr>
              <w:t>Group difference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12" w:space="0" w:color="auto"/>
            </w:tcBorders>
          </w:tcPr>
          <w:p w14:paraId="6BF17385" w14:textId="77777777" w:rsidR="00770875" w:rsidRPr="00CE5D36" w:rsidRDefault="00770875" w:rsidP="0074378F">
            <w:pPr>
              <w:spacing w:line="480" w:lineRule="auto"/>
              <w:rPr>
                <w:i/>
              </w:rPr>
            </w:pP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28E99F0B" w14:textId="77777777" w:rsidR="00770875" w:rsidRPr="00CE5D36" w:rsidRDefault="00770875" w:rsidP="0074378F">
            <w:pPr>
              <w:spacing w:line="480" w:lineRule="auto"/>
              <w:rPr>
                <w:i/>
              </w:rPr>
            </w:pPr>
            <w:r w:rsidRPr="00CE5D36">
              <w:rPr>
                <w:i/>
              </w:rPr>
              <w:t>0.48 (-1.25, 2.21)</w:t>
            </w:r>
          </w:p>
        </w:tc>
        <w:tc>
          <w:tcPr>
            <w:tcW w:w="19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258727DD" w14:textId="77777777" w:rsidR="00770875" w:rsidRPr="00CE5D36" w:rsidRDefault="00770875" w:rsidP="0074378F">
            <w:pPr>
              <w:spacing w:line="480" w:lineRule="auto"/>
              <w:rPr>
                <w:i/>
              </w:rPr>
            </w:pPr>
            <w:r w:rsidRPr="00CE5D36">
              <w:rPr>
                <w:i/>
              </w:rPr>
              <w:t>-2.89 (-5.26, -0.51)</w:t>
            </w:r>
          </w:p>
        </w:tc>
        <w:tc>
          <w:tcPr>
            <w:tcW w:w="19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D110BF9" w14:textId="77777777" w:rsidR="00770875" w:rsidRPr="00CE5D36" w:rsidRDefault="00770875" w:rsidP="0074378F">
            <w:pPr>
              <w:spacing w:line="480" w:lineRule="auto"/>
              <w:rPr>
                <w:i/>
              </w:rPr>
            </w:pPr>
            <w:r w:rsidRPr="00CE5D36">
              <w:rPr>
                <w:i/>
              </w:rPr>
              <w:t>-1.95 (-4.91, 1.00)</w:t>
            </w:r>
          </w:p>
        </w:tc>
      </w:tr>
      <w:tr w:rsidR="00770875" w:rsidRPr="00E34E80" w14:paraId="09737C06" w14:textId="77777777" w:rsidTr="0074378F">
        <w:trPr>
          <w:trHeight w:val="188"/>
          <w:jc w:val="center"/>
        </w:trPr>
        <w:tc>
          <w:tcPr>
            <w:tcW w:w="87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919F0C9" w14:textId="77777777" w:rsidR="00770875" w:rsidRPr="00E34E80" w:rsidRDefault="00770875" w:rsidP="0074378F">
            <w:pPr>
              <w:spacing w:line="480" w:lineRule="auto"/>
            </w:pPr>
            <w:r w:rsidRPr="00E34E80">
              <w:t>Female</w:t>
            </w:r>
            <w:r>
              <w:t xml:space="preserve"> (N=308)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3371C92" w14:textId="77777777" w:rsidR="00770875" w:rsidRPr="00E34E80" w:rsidRDefault="00770875" w:rsidP="0074378F">
            <w:pPr>
              <w:spacing w:line="480" w:lineRule="auto"/>
            </w:pPr>
            <w:r>
              <w:t>Nilvadipine</w:t>
            </w:r>
          </w:p>
        </w:tc>
        <w:tc>
          <w:tcPr>
            <w:tcW w:w="1106" w:type="dxa"/>
            <w:tcBorders>
              <w:top w:val="single" w:sz="12" w:space="0" w:color="auto"/>
            </w:tcBorders>
          </w:tcPr>
          <w:p w14:paraId="644FE6CD" w14:textId="77777777" w:rsidR="00770875" w:rsidRPr="00E34E80" w:rsidRDefault="00770875" w:rsidP="0074378F">
            <w:pPr>
              <w:spacing w:line="480" w:lineRule="auto"/>
            </w:pPr>
            <w:r>
              <w:t>35.4 ± 10.4</w:t>
            </w:r>
          </w:p>
        </w:tc>
        <w:tc>
          <w:tcPr>
            <w:tcW w:w="1767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856378A" w14:textId="77777777" w:rsidR="00770875" w:rsidRPr="00E34E80" w:rsidRDefault="00770875" w:rsidP="0074378F">
            <w:pPr>
              <w:spacing w:line="480" w:lineRule="auto"/>
            </w:pPr>
            <w:r>
              <w:t>36.0 ± 11.7</w:t>
            </w:r>
          </w:p>
        </w:tc>
        <w:tc>
          <w:tcPr>
            <w:tcW w:w="1967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E9D86A5" w14:textId="77777777" w:rsidR="00770875" w:rsidRPr="00E34E80" w:rsidRDefault="00770875" w:rsidP="0074378F">
            <w:pPr>
              <w:spacing w:line="480" w:lineRule="auto"/>
            </w:pPr>
            <w:r>
              <w:t>41.3 ± 13.4</w:t>
            </w:r>
          </w:p>
        </w:tc>
        <w:tc>
          <w:tcPr>
            <w:tcW w:w="1994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0C4335CC" w14:textId="77777777" w:rsidR="00770875" w:rsidRPr="00E34E80" w:rsidRDefault="00770875" w:rsidP="0074378F">
            <w:pPr>
              <w:spacing w:line="480" w:lineRule="auto"/>
            </w:pPr>
            <w:r>
              <w:t>43.8 ± 15.4</w:t>
            </w:r>
          </w:p>
        </w:tc>
      </w:tr>
      <w:tr w:rsidR="00770875" w:rsidRPr="00E34E80" w14:paraId="1CDD1756" w14:textId="77777777" w:rsidTr="0074378F">
        <w:trPr>
          <w:trHeight w:val="52"/>
          <w:jc w:val="center"/>
        </w:trPr>
        <w:tc>
          <w:tcPr>
            <w:tcW w:w="871" w:type="dxa"/>
            <w:vMerge/>
            <w:shd w:val="clear" w:color="auto" w:fill="auto"/>
            <w:vAlign w:val="center"/>
          </w:tcPr>
          <w:p w14:paraId="2E69AC66" w14:textId="77777777" w:rsidR="00770875" w:rsidRPr="00E34E80" w:rsidRDefault="00770875" w:rsidP="0074378F">
            <w:pPr>
              <w:spacing w:line="480" w:lineRule="auto"/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2707A411" w14:textId="77777777" w:rsidR="00770875" w:rsidRDefault="00770875" w:rsidP="0074378F">
            <w:pPr>
              <w:spacing w:line="480" w:lineRule="auto"/>
            </w:pPr>
            <w:r>
              <w:rPr>
                <w:rFonts w:ascii="Symbol" w:hAnsi="Symbol"/>
                <w:sz w:val="20"/>
                <w:szCs w:val="20"/>
              </w:rPr>
              <w:t></w:t>
            </w:r>
            <w:r w:rsidRPr="00106695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106" w:type="dxa"/>
          </w:tcPr>
          <w:p w14:paraId="6B2DDFF0" w14:textId="77777777" w:rsidR="00770875" w:rsidRPr="00E34E80" w:rsidRDefault="00770875" w:rsidP="0074378F">
            <w:pPr>
              <w:spacing w:line="480" w:lineRule="auto"/>
            </w:pPr>
          </w:p>
        </w:tc>
        <w:tc>
          <w:tcPr>
            <w:tcW w:w="17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59F4EA21" w14:textId="77777777" w:rsidR="00770875" w:rsidRPr="00E34E80" w:rsidRDefault="00770875" w:rsidP="0074378F">
            <w:pPr>
              <w:spacing w:line="480" w:lineRule="auto"/>
            </w:pPr>
            <w:r>
              <w:t>0.66 (-0.36, 1.67)</w:t>
            </w:r>
          </w:p>
        </w:tc>
        <w:tc>
          <w:tcPr>
            <w:tcW w:w="19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23C6DC37" w14:textId="77777777" w:rsidR="00770875" w:rsidRPr="00E34E80" w:rsidRDefault="00770875" w:rsidP="0074378F">
            <w:pPr>
              <w:spacing w:line="480" w:lineRule="auto"/>
            </w:pPr>
            <w:r>
              <w:t>6.29 (4.96, 7.62)</w:t>
            </w:r>
          </w:p>
        </w:tc>
        <w:tc>
          <w:tcPr>
            <w:tcW w:w="19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1EFAF6DC" w14:textId="77777777" w:rsidR="00770875" w:rsidRPr="00E34E80" w:rsidRDefault="00770875" w:rsidP="0074378F">
            <w:pPr>
              <w:spacing w:line="480" w:lineRule="auto"/>
            </w:pPr>
            <w:r>
              <w:t>9.71 (8.09, 11.32)</w:t>
            </w:r>
          </w:p>
        </w:tc>
      </w:tr>
      <w:tr w:rsidR="00770875" w:rsidRPr="00E34E80" w14:paraId="03CE88C5" w14:textId="77777777" w:rsidTr="0074378F">
        <w:trPr>
          <w:trHeight w:val="266"/>
          <w:jc w:val="center"/>
        </w:trPr>
        <w:tc>
          <w:tcPr>
            <w:tcW w:w="871" w:type="dxa"/>
            <w:vMerge/>
            <w:vAlign w:val="center"/>
          </w:tcPr>
          <w:p w14:paraId="68D507AB" w14:textId="77777777" w:rsidR="00770875" w:rsidRPr="00E34E80" w:rsidRDefault="00770875" w:rsidP="0074378F">
            <w:pPr>
              <w:spacing w:line="480" w:lineRule="auto"/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4F942B9F" w14:textId="77777777" w:rsidR="00770875" w:rsidRPr="00E34E80" w:rsidRDefault="00770875" w:rsidP="0074378F">
            <w:pPr>
              <w:spacing w:line="480" w:lineRule="auto"/>
            </w:pPr>
            <w:r>
              <w:t>Placebo</w:t>
            </w:r>
          </w:p>
        </w:tc>
        <w:tc>
          <w:tcPr>
            <w:tcW w:w="1106" w:type="dxa"/>
          </w:tcPr>
          <w:p w14:paraId="025A6050" w14:textId="77777777" w:rsidR="00770875" w:rsidRPr="00E34E80" w:rsidRDefault="00770875" w:rsidP="0074378F">
            <w:pPr>
              <w:spacing w:line="480" w:lineRule="auto"/>
            </w:pPr>
            <w:r>
              <w:t>34.5 ± 10.3</w:t>
            </w:r>
          </w:p>
        </w:tc>
        <w:tc>
          <w:tcPr>
            <w:tcW w:w="17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02D7F9A" w14:textId="77777777" w:rsidR="00770875" w:rsidRPr="00E34E80" w:rsidRDefault="00770875" w:rsidP="0074378F">
            <w:pPr>
              <w:spacing w:line="480" w:lineRule="auto"/>
            </w:pPr>
            <w:r>
              <w:t>35.2 ± 11.1</w:t>
            </w:r>
          </w:p>
        </w:tc>
        <w:tc>
          <w:tcPr>
            <w:tcW w:w="19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C852D09" w14:textId="77777777" w:rsidR="00770875" w:rsidRPr="00E34E80" w:rsidRDefault="00770875" w:rsidP="0074378F">
            <w:pPr>
              <w:spacing w:line="480" w:lineRule="auto"/>
            </w:pPr>
            <w:r>
              <w:t>39.3 ± 13.7</w:t>
            </w:r>
          </w:p>
        </w:tc>
        <w:tc>
          <w:tcPr>
            <w:tcW w:w="19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2C1D86F1" w14:textId="77777777" w:rsidR="00770875" w:rsidRPr="00E34E80" w:rsidRDefault="00770875" w:rsidP="0074378F">
            <w:pPr>
              <w:spacing w:line="480" w:lineRule="auto"/>
            </w:pPr>
            <w:r>
              <w:t>41.4 ± 14.4</w:t>
            </w:r>
          </w:p>
        </w:tc>
      </w:tr>
      <w:tr w:rsidR="00770875" w:rsidRPr="00E34E80" w14:paraId="11CFFBE1" w14:textId="77777777" w:rsidTr="0074378F">
        <w:trPr>
          <w:trHeight w:val="126"/>
          <w:jc w:val="center"/>
        </w:trPr>
        <w:tc>
          <w:tcPr>
            <w:tcW w:w="871" w:type="dxa"/>
            <w:vMerge/>
            <w:vAlign w:val="center"/>
          </w:tcPr>
          <w:p w14:paraId="2561B068" w14:textId="77777777" w:rsidR="00770875" w:rsidRPr="00E34E80" w:rsidRDefault="00770875" w:rsidP="0074378F">
            <w:pPr>
              <w:spacing w:line="480" w:lineRule="auto"/>
            </w:pP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FB93A28" w14:textId="77777777" w:rsidR="00770875" w:rsidRDefault="00770875" w:rsidP="0074378F">
            <w:pPr>
              <w:spacing w:line="480" w:lineRule="auto"/>
            </w:pPr>
            <w:r>
              <w:rPr>
                <w:rFonts w:ascii="Symbol" w:hAnsi="Symbol"/>
                <w:sz w:val="20"/>
                <w:szCs w:val="20"/>
              </w:rPr>
              <w:t></w:t>
            </w:r>
            <w:r w:rsidRPr="00106695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106" w:type="dxa"/>
            <w:tcBorders>
              <w:bottom w:val="single" w:sz="12" w:space="0" w:color="auto"/>
            </w:tcBorders>
          </w:tcPr>
          <w:p w14:paraId="6FF8E918" w14:textId="77777777" w:rsidR="00770875" w:rsidRPr="00E34E80" w:rsidRDefault="00770875" w:rsidP="0074378F">
            <w:pPr>
              <w:spacing w:line="480" w:lineRule="auto"/>
            </w:pPr>
          </w:p>
        </w:tc>
        <w:tc>
          <w:tcPr>
            <w:tcW w:w="1767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3B133262" w14:textId="77777777" w:rsidR="00770875" w:rsidRPr="00E34E80" w:rsidRDefault="00770875" w:rsidP="0074378F">
            <w:pPr>
              <w:spacing w:line="480" w:lineRule="auto"/>
            </w:pPr>
            <w:r>
              <w:t>0.76 (-0.29, 1.81)</w:t>
            </w:r>
          </w:p>
        </w:tc>
        <w:tc>
          <w:tcPr>
            <w:tcW w:w="1967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A80AC65" w14:textId="77777777" w:rsidR="00770875" w:rsidRPr="00E34E80" w:rsidRDefault="00770875" w:rsidP="0074378F">
            <w:pPr>
              <w:spacing w:line="480" w:lineRule="auto"/>
            </w:pPr>
            <w:r>
              <w:t>5.58 (4.22, 6.94)</w:t>
            </w:r>
          </w:p>
        </w:tc>
        <w:tc>
          <w:tcPr>
            <w:tcW w:w="1994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56293E1" w14:textId="77777777" w:rsidR="00770875" w:rsidRPr="00E34E80" w:rsidRDefault="00770875" w:rsidP="0074378F">
            <w:pPr>
              <w:spacing w:line="480" w:lineRule="auto"/>
            </w:pPr>
            <w:r>
              <w:t>8.86 (7.20, 10.52)</w:t>
            </w:r>
          </w:p>
        </w:tc>
      </w:tr>
      <w:tr w:rsidR="00770875" w:rsidRPr="00E34E80" w14:paraId="6907CDAE" w14:textId="77777777" w:rsidTr="0074378F">
        <w:trPr>
          <w:trHeight w:val="52"/>
          <w:jc w:val="center"/>
        </w:trPr>
        <w:tc>
          <w:tcPr>
            <w:tcW w:w="871" w:type="dxa"/>
            <w:vMerge/>
            <w:tcBorders>
              <w:bottom w:val="single" w:sz="12" w:space="0" w:color="auto"/>
            </w:tcBorders>
            <w:vAlign w:val="center"/>
          </w:tcPr>
          <w:p w14:paraId="72FE91BF" w14:textId="77777777" w:rsidR="00770875" w:rsidRPr="00E34E80" w:rsidRDefault="00770875" w:rsidP="0074378F">
            <w:pPr>
              <w:spacing w:line="480" w:lineRule="auto"/>
            </w:pP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B2A3045" w14:textId="77777777" w:rsidR="00770875" w:rsidRPr="00CE5D36" w:rsidRDefault="00770875" w:rsidP="0074378F">
            <w:pPr>
              <w:spacing w:line="480" w:lineRule="auto"/>
              <w:rPr>
                <w:i/>
              </w:rPr>
            </w:pPr>
            <w:r w:rsidRPr="00CE5D36">
              <w:rPr>
                <w:i/>
              </w:rPr>
              <w:t>Group difference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12" w:space="0" w:color="auto"/>
            </w:tcBorders>
          </w:tcPr>
          <w:p w14:paraId="0C8A7F7E" w14:textId="77777777" w:rsidR="00770875" w:rsidRPr="00CE5D36" w:rsidRDefault="00770875" w:rsidP="0074378F">
            <w:pPr>
              <w:spacing w:line="480" w:lineRule="auto"/>
              <w:rPr>
                <w:i/>
              </w:rPr>
            </w:pP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3849AFA2" w14:textId="77777777" w:rsidR="00770875" w:rsidRPr="00CE5D36" w:rsidRDefault="00770875" w:rsidP="0074378F">
            <w:pPr>
              <w:spacing w:line="480" w:lineRule="auto"/>
              <w:rPr>
                <w:i/>
              </w:rPr>
            </w:pPr>
            <w:r w:rsidRPr="00CE5D36">
              <w:rPr>
                <w:i/>
              </w:rPr>
              <w:t>-0.10 (-1.45, 1.25)</w:t>
            </w:r>
          </w:p>
        </w:tc>
        <w:tc>
          <w:tcPr>
            <w:tcW w:w="19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7DE3AFCA" w14:textId="77777777" w:rsidR="00770875" w:rsidRPr="00CE5D36" w:rsidRDefault="00770875" w:rsidP="0074378F">
            <w:pPr>
              <w:spacing w:line="480" w:lineRule="auto"/>
              <w:rPr>
                <w:i/>
              </w:rPr>
            </w:pPr>
            <w:r w:rsidRPr="00CE5D36">
              <w:rPr>
                <w:i/>
              </w:rPr>
              <w:t>0.71 (-1.13, 2.54)</w:t>
            </w:r>
          </w:p>
        </w:tc>
        <w:tc>
          <w:tcPr>
            <w:tcW w:w="19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22DBE5B3" w14:textId="77777777" w:rsidR="00770875" w:rsidRPr="00CE5D36" w:rsidRDefault="00770875" w:rsidP="0074378F">
            <w:pPr>
              <w:spacing w:line="480" w:lineRule="auto"/>
              <w:rPr>
                <w:i/>
              </w:rPr>
            </w:pPr>
            <w:r w:rsidRPr="00CE5D36">
              <w:rPr>
                <w:i/>
              </w:rPr>
              <w:t>0.84 (-1.42, 3.11)</w:t>
            </w:r>
          </w:p>
        </w:tc>
      </w:tr>
    </w:tbl>
    <w:p w14:paraId="6B6A7B41" w14:textId="77777777" w:rsidR="00770875" w:rsidRPr="00CC0EF2" w:rsidRDefault="00770875" w:rsidP="00770875">
      <w:pPr>
        <w:spacing w:line="480" w:lineRule="auto"/>
        <w:rPr>
          <w:sz w:val="20"/>
          <w:szCs w:val="20"/>
        </w:rPr>
      </w:pPr>
      <w:r w:rsidRPr="00CC0EF2">
        <w:rPr>
          <w:sz w:val="20"/>
          <w:szCs w:val="20"/>
        </w:rPr>
        <w:t xml:space="preserve">Figures represent crude Mean ± Standard deviations and model-derived </w:t>
      </w:r>
      <w:r w:rsidRPr="00CC0EF2">
        <w:rPr>
          <w:rFonts w:ascii="Symbol" w:hAnsi="Symbol"/>
          <w:sz w:val="20"/>
          <w:szCs w:val="20"/>
        </w:rPr>
        <w:t></w:t>
      </w:r>
      <w:r w:rsidRPr="00CC0EF2">
        <w:rPr>
          <w:sz w:val="20"/>
          <w:szCs w:val="20"/>
        </w:rPr>
        <w:t xml:space="preserve"> (change from baseline) and group differences, with 95% confidence intervals, adjusted for Week 0 ADAS-Cog 12 and random intercepts for Country. Note: negative figures for the Group difference indicate less decline on nilvadipine</w:t>
      </w:r>
    </w:p>
    <w:p w14:paraId="163283C1" w14:textId="77777777" w:rsidR="00C76031" w:rsidRDefault="00770875"/>
    <w:sectPr w:rsidR="00C760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875"/>
    <w:rsid w:val="000722FC"/>
    <w:rsid w:val="00342F21"/>
    <w:rsid w:val="00770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34568"/>
  <w15:chartTrackingRefBased/>
  <w15:docId w15:val="{9F275F50-9715-4B4B-B6AE-76B5A4252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0875"/>
    <w:pPr>
      <w:spacing w:after="200" w:line="276" w:lineRule="auto"/>
    </w:pPr>
    <w:rPr>
      <w:rFonts w:eastAsia="SimSu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</dc:creator>
  <cp:keywords/>
  <dc:description/>
  <cp:lastModifiedBy>Ricardo</cp:lastModifiedBy>
  <cp:revision>1</cp:revision>
  <dcterms:created xsi:type="dcterms:W3CDTF">2018-07-24T12:14:00Z</dcterms:created>
  <dcterms:modified xsi:type="dcterms:W3CDTF">2018-07-24T12:14:00Z</dcterms:modified>
</cp:coreProperties>
</file>